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86BE5C4" w:rsidR="00FB3483" w:rsidRPr="00930A31" w:rsidRDefault="00F6661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F57B74E" w:rsidR="00FB3483" w:rsidRPr="00930A31" w:rsidRDefault="00F6661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A42CC29" w:rsidR="00FB3483" w:rsidRPr="00930A31" w:rsidRDefault="00F6661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F9F35B6" w:rsidR="00FB3483" w:rsidRPr="00930A31" w:rsidRDefault="00F6661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067B0B0" w:rsidR="00FB3483" w:rsidRPr="00930A31" w:rsidRDefault="00F6661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4F21984" w:rsidR="00FB3483" w:rsidRPr="00930A31" w:rsidRDefault="00F6661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1108B53" w:rsidR="00FB3483" w:rsidRPr="00930A31" w:rsidRDefault="00F6661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A719E14" w:rsidR="00FB3483" w:rsidRPr="00930A31" w:rsidRDefault="00F6661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F93CAE6" w:rsidR="00FB3483" w:rsidRPr="00930A31" w:rsidRDefault="00F6661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3DBB185" w:rsidR="00930A31" w:rsidRPr="00930A31" w:rsidRDefault="00F6661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D93BE0E" w:rsidR="00930A31" w:rsidRPr="00930A31" w:rsidRDefault="000A38F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67004CC" w:rsidR="00FB3483" w:rsidRPr="00930A31" w:rsidRDefault="000A38F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C759C1C" w:rsidR="00FB3483" w:rsidRPr="00930A31" w:rsidRDefault="000A38F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7B80F79" w:rsidR="00930A31" w:rsidRPr="00930A31" w:rsidRDefault="000A38F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B366940" w:rsidR="00930A31" w:rsidRPr="00930A31" w:rsidRDefault="000A38F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170A35A" w:rsidR="00930A31" w:rsidRPr="00930A31" w:rsidRDefault="000A38F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9378B22" w:rsidR="00930A31" w:rsidRPr="00930A31" w:rsidRDefault="000A38F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2E19695" w:rsidR="00930A31" w:rsidRPr="00930A31" w:rsidRDefault="000A38F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35A95F0" w:rsidR="00930A31" w:rsidRPr="00930A31" w:rsidRDefault="000A38F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53700C9" w:rsidR="006E5FE2" w:rsidRPr="00930A31" w:rsidRDefault="000A38F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A260EBD" w:rsidR="006E5FE2" w:rsidRPr="00930A31" w:rsidRDefault="000A38F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72668E9" w:rsidR="00930A31" w:rsidRPr="00930A31" w:rsidRDefault="000A38F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 xml:space="preserve"> F</w:t>
            </w:r>
            <w:r>
              <w:rPr>
                <w:rFonts w:ascii="Arial" w:hAnsi="Arial" w:cs="Arial" w:hint="eastAsia"/>
                <w:color w:val="auto"/>
                <w:sz w:val="18"/>
                <w:szCs w:val="18"/>
                <w:lang w:eastAsia="zh-CN"/>
              </w:rPr>
              <w:t>ig</w:t>
            </w:r>
            <w:r>
              <w:rPr>
                <w:rFonts w:ascii="Arial" w:hAnsi="Arial" w:cs="Arial"/>
                <w:color w:val="auto"/>
                <w:sz w:val="18"/>
                <w:szCs w:val="18"/>
                <w:lang w:eastAsia="zh-CN"/>
              </w:rPr>
              <w:t xml:space="preserv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D6E3EDD" w:rsidR="00930A31" w:rsidRPr="00930A31" w:rsidRDefault="000A38F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 xml:space="preserve"> Fig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94C531B" w:rsidR="00FB3483" w:rsidRPr="00930A31" w:rsidRDefault="000A38FA" w:rsidP="005979B8">
            <w:pPr>
              <w:pStyle w:val="Default"/>
              <w:spacing w:before="40" w:after="40"/>
              <w:rPr>
                <w:rFonts w:ascii="Arial" w:hAnsi="Arial" w:cs="Arial"/>
                <w:color w:val="auto"/>
                <w:sz w:val="18"/>
                <w:szCs w:val="18"/>
                <w:lang w:eastAsia="zh-CN"/>
              </w:rPr>
            </w:pPr>
            <w:bookmarkStart w:id="0" w:name="OLE_LINK1"/>
            <w:r>
              <w:rPr>
                <w:rFonts w:ascii="Arial" w:hAnsi="Arial" w:cs="Arial" w:hint="eastAsia"/>
                <w:color w:val="auto"/>
                <w:sz w:val="18"/>
                <w:szCs w:val="18"/>
                <w:lang w:eastAsia="zh-CN"/>
              </w:rPr>
              <w:t>5</w:t>
            </w:r>
            <w:r>
              <w:rPr>
                <w:rFonts w:ascii="Arial" w:hAnsi="Arial" w:cs="Arial"/>
                <w:color w:val="auto"/>
                <w:sz w:val="18"/>
                <w:szCs w:val="18"/>
                <w:lang w:eastAsia="zh-CN"/>
              </w:rPr>
              <w:t xml:space="preserve"> Table 1</w:t>
            </w:r>
            <w:bookmarkEnd w:id="0"/>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0F9BCEC" w:rsidR="00FB3483" w:rsidRPr="00930A31" w:rsidRDefault="000A38F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E77E183" w:rsidR="00FB3483" w:rsidRPr="00930A31" w:rsidRDefault="000A38F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 xml:space="preserve"> Fig 2+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7D15DBD" w:rsidR="00930A31" w:rsidRPr="00930A31" w:rsidRDefault="000A38F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889E371" w:rsidR="00930A31" w:rsidRPr="00930A31" w:rsidRDefault="000A38F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CE71B8C" w:rsidR="00930A31" w:rsidRPr="00930A31" w:rsidRDefault="000A38F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9F68896" w:rsidR="00930A31" w:rsidRPr="00930A31" w:rsidRDefault="000A38F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 xml:space="preserve"> 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1E297C4" w:rsidR="00FB3483" w:rsidRPr="00930A31" w:rsidRDefault="000A38F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F536E62" w:rsidR="00077B44" w:rsidRPr="00930A31" w:rsidRDefault="000A38F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 xml:space="preserve"> 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24083F4" w:rsidR="00930A31" w:rsidRPr="00930A31" w:rsidRDefault="000A38F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 xml:space="preserve"> 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5416017" w:rsidR="00930A31" w:rsidRPr="00930A31" w:rsidRDefault="000A38F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7A14A80" w:rsidR="00930A31" w:rsidRPr="00930A31" w:rsidRDefault="000A38F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1E2FD83" w:rsidR="00930A31" w:rsidRPr="00930A31" w:rsidRDefault="000A38F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E53690B" w:rsidR="00930A31" w:rsidRPr="00930A31" w:rsidRDefault="00CA71C6"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0F1C0EF" w:rsidR="00930A31" w:rsidRPr="00930A31" w:rsidRDefault="00CA71C6"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583754E" w:rsidR="00930A31" w:rsidRPr="00930A31" w:rsidRDefault="00CA71C6"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46D166F" w:rsidR="00077B44" w:rsidRPr="00930A31" w:rsidRDefault="00CA71C6"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80280AF" w:rsidR="00077B44" w:rsidRPr="00930A31" w:rsidRDefault="00CA71C6"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A634D58" w:rsidR="00077B44" w:rsidRPr="00930A31" w:rsidRDefault="00CA71C6"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5E0DED" w14:textId="77777777" w:rsidR="008E547D" w:rsidRDefault="008E547D">
      <w:r>
        <w:separator/>
      </w:r>
    </w:p>
  </w:endnote>
  <w:endnote w:type="continuationSeparator" w:id="0">
    <w:p w14:paraId="55C3E5C9" w14:textId="77777777" w:rsidR="008E547D" w:rsidRDefault="008E54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AFCA9F" w14:textId="77777777" w:rsidR="008E547D" w:rsidRDefault="008E547D">
      <w:r>
        <w:separator/>
      </w:r>
    </w:p>
  </w:footnote>
  <w:footnote w:type="continuationSeparator" w:id="0">
    <w:p w14:paraId="331F08BA" w14:textId="77777777" w:rsidR="008E547D" w:rsidRDefault="008E54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EE03D39" w:rsidR="00947707" w:rsidRPr="00930A31" w:rsidRDefault="003C715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BEB59C9">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4BF5"/>
    <w:rsid w:val="00077B44"/>
    <w:rsid w:val="00083D11"/>
    <w:rsid w:val="000A38FA"/>
    <w:rsid w:val="00152CDB"/>
    <w:rsid w:val="0018323E"/>
    <w:rsid w:val="00190C83"/>
    <w:rsid w:val="00246C93"/>
    <w:rsid w:val="00256BAF"/>
    <w:rsid w:val="002A2A06"/>
    <w:rsid w:val="003103C2"/>
    <w:rsid w:val="003516AD"/>
    <w:rsid w:val="00363B8D"/>
    <w:rsid w:val="003760FB"/>
    <w:rsid w:val="003B79FF"/>
    <w:rsid w:val="003C7159"/>
    <w:rsid w:val="00400A0B"/>
    <w:rsid w:val="00443C1D"/>
    <w:rsid w:val="00461576"/>
    <w:rsid w:val="004C1685"/>
    <w:rsid w:val="005078EE"/>
    <w:rsid w:val="00550BF1"/>
    <w:rsid w:val="0059028D"/>
    <w:rsid w:val="005979B8"/>
    <w:rsid w:val="006C4E67"/>
    <w:rsid w:val="006E5FE2"/>
    <w:rsid w:val="006F3BA6"/>
    <w:rsid w:val="00726794"/>
    <w:rsid w:val="0077253C"/>
    <w:rsid w:val="008412D5"/>
    <w:rsid w:val="008A3EAE"/>
    <w:rsid w:val="008E2C91"/>
    <w:rsid w:val="008E547D"/>
    <w:rsid w:val="00930A31"/>
    <w:rsid w:val="00947707"/>
    <w:rsid w:val="009827E5"/>
    <w:rsid w:val="00A215D2"/>
    <w:rsid w:val="00A86593"/>
    <w:rsid w:val="00AB79CE"/>
    <w:rsid w:val="00AE4BBD"/>
    <w:rsid w:val="00B51910"/>
    <w:rsid w:val="00BA423C"/>
    <w:rsid w:val="00C22710"/>
    <w:rsid w:val="00CA71C6"/>
    <w:rsid w:val="00D95D84"/>
    <w:rsid w:val="00DC4F19"/>
    <w:rsid w:val="00E324A8"/>
    <w:rsid w:val="00E66E3A"/>
    <w:rsid w:val="00EB610E"/>
    <w:rsid w:val="00F6661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060</Words>
  <Characters>604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孙 婷</cp:lastModifiedBy>
  <cp:revision>2</cp:revision>
  <cp:lastPrinted>2020-11-24T03:02:00Z</cp:lastPrinted>
  <dcterms:created xsi:type="dcterms:W3CDTF">2022-02-15T14:45:00Z</dcterms:created>
  <dcterms:modified xsi:type="dcterms:W3CDTF">2022-02-15T14:45:00Z</dcterms:modified>
</cp:coreProperties>
</file>